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7" w:type="dxa"/>
        <w:tblLook w:val="04A0" w:firstRow="1" w:lastRow="0" w:firstColumn="1" w:lastColumn="0" w:noHBand="0" w:noVBand="1"/>
      </w:tblPr>
      <w:tblGrid>
        <w:gridCol w:w="1919"/>
        <w:gridCol w:w="1591"/>
        <w:gridCol w:w="1268"/>
        <w:gridCol w:w="1268"/>
        <w:gridCol w:w="1268"/>
        <w:gridCol w:w="1025"/>
        <w:gridCol w:w="1268"/>
      </w:tblGrid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53A4B" w:rsidRPr="006C4AC5" w:rsidRDefault="00053A4B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%reduct</w:t>
            </w:r>
            <w:r w:rsidRPr="006C4AC5">
              <w:rPr>
                <w:rFonts w:ascii="Calibri" w:hAnsi="Calibri" w:cs="Calibri"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norm. diff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159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.46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6.37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6.6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.4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0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355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4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6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1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4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0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1.1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9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91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9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4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3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8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5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29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8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4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8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3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8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0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1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4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1.8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2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4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2.1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3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4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1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.9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50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1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6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3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3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7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27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9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6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8.2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82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4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4.9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7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26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4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3.7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2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3.5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4.5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4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3.5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4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3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3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33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9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1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2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346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205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3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1</w:t>
            </w:r>
          </w:p>
        </w:tc>
      </w:tr>
      <w:tr w:rsidR="00053A4B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346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286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7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4B" w:rsidRPr="006C4AC5" w:rsidRDefault="00053A4B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:rsidR="005532B6" w:rsidRDefault="00053A4B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4B"/>
    <w:rsid w:val="00053A4B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C3E59-9D9B-ED46-ADC6-3896420C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A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9:00Z</dcterms:created>
  <dcterms:modified xsi:type="dcterms:W3CDTF">2019-04-22T02:59:00Z</dcterms:modified>
</cp:coreProperties>
</file>